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6"/>
        <w:gridCol w:w="1242"/>
        <w:gridCol w:w="1845"/>
        <w:gridCol w:w="1791"/>
        <w:gridCol w:w="1575"/>
        <w:gridCol w:w="1556"/>
        <w:gridCol w:w="952"/>
      </w:tblGrid>
      <w:tr w:rsidR="00EC0301" w:rsidRPr="00185698" w:rsidTr="00D76A14">
        <w:trPr>
          <w:trHeight w:val="568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399" w:rsidRPr="00CD230B" w:rsidRDefault="00576399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Supplementary </w:t>
            </w:r>
            <w:r w:rsidR="00EC0301" w:rsidRPr="00CD23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Table </w:t>
            </w:r>
            <w:r w:rsidR="00934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E</w:t>
            </w:r>
            <w:r w:rsidRPr="00CD23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 </w:t>
            </w:r>
          </w:p>
          <w:p w:rsidR="00EC0301" w:rsidRPr="00CD230B" w:rsidRDefault="004D2A16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C</w:t>
            </w:r>
            <w:r w:rsidR="00EC0301"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hild health, health seeking </w:t>
            </w:r>
            <w:r w:rsidR="00F61B43"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behaviour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and awareness on health protecting behaviours</w:t>
            </w:r>
            <w:r w:rsidR="00EC0301"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 [N=1427]</w:t>
            </w:r>
          </w:p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E85A4C" w:rsidTr="002F38CB">
        <w:trPr>
          <w:trHeight w:val="270"/>
        </w:trPr>
        <w:tc>
          <w:tcPr>
            <w:tcW w:w="18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Health variables 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[N (%)]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urkhet</w:t>
            </w:r>
            <w:proofErr w:type="spellEnd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A [n</w:t>
            </w:r>
            <w:r w:rsidR="00F61B43"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%)]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urkhet</w:t>
            </w:r>
            <w:proofErr w:type="spellEnd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B [n (%)]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Dailekh</w:t>
            </w:r>
            <w:proofErr w:type="spellEnd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[n (%)]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Accham</w:t>
            </w:r>
            <w:proofErr w:type="spellEnd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[n</w:t>
            </w:r>
            <w:r w:rsidR="00F61B43"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%)]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B57748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P</w:t>
            </w:r>
            <w:r w:rsidR="00EC0301"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-value* </w:t>
            </w:r>
          </w:p>
        </w:tc>
      </w:tr>
      <w:tr w:rsidR="004D2A16" w:rsidRPr="00E85A4C" w:rsidTr="002F38CB">
        <w:trPr>
          <w:trHeight w:val="31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Child </w:t>
            </w:r>
            <w:proofErr w:type="spellStart"/>
            <w:r w:rsidRPr="00CD23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health</w:t>
            </w:r>
            <w:r w:rsidRPr="00CD23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Surveyed child sick within past 7 days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12 (49.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6 (44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92 (52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8 (50.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86 (52.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15</w:t>
            </w:r>
          </w:p>
        </w:tc>
      </w:tr>
      <w:tr w:rsidR="004D2A16" w:rsidRPr="00185698" w:rsidTr="002F38CB">
        <w:trPr>
          <w:trHeight w:val="31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hild suffered from illness in past 7 </w:t>
            </w:r>
            <w:proofErr w:type="spellStart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days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Fever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65 (39.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9 (34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2 (41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7 (38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7 (43.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5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ough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55 (38.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3 (35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8 (46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6 (35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8 (38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F96B0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Respiratory </w:t>
            </w:r>
            <w:r w:rsidR="00F96B08"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illness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7 (15.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3 (15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2 (17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9 (11.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3 (17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6</w:t>
            </w:r>
          </w:p>
        </w:tc>
      </w:tr>
      <w:tr w:rsidR="004D2A16" w:rsidRPr="008D37A9" w:rsidTr="002F38CB">
        <w:trPr>
          <w:trHeight w:val="18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Diarrhoea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c</w:t>
            </w:r>
            <w:proofErr w:type="spellEnd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35 (16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6 (10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9 (16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9 (19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1 (19.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Blood in stool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6 (3.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(0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8 (4.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 (1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 (5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Mucus in stool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3 (3.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(1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2 (6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 (2.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9 (5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Blood in urine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 (0.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 (1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(0.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Health seeking </w:t>
            </w:r>
            <w:r w:rsidR="00F61B43" w:rsidRPr="00E85A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behaviour</w:t>
            </w:r>
            <w:r w:rsidRPr="00CD23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185698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Seeking medical advice for illness of surveyed child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Yes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99 (84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9 (82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9 (87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7 (82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4 (82.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8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No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4 (16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7 (17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 (12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1 (17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2 (17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8</w:t>
            </w:r>
          </w:p>
        </w:tc>
      </w:tr>
      <w:tr w:rsidR="004D2A16" w:rsidRPr="00185698" w:rsidTr="002F38CB">
        <w:trPr>
          <w:trHeight w:val="146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Seek medical advice/treatment </w:t>
            </w:r>
            <w:proofErr w:type="spellStart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from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d</w:t>
            </w:r>
            <w:proofErr w:type="spellEnd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 xml:space="preserve"> 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Hospital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6 (5.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4 (4.0)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 (4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8 (7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9 (5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8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Health </w:t>
            </w:r>
            <w:r w:rsidR="00F61B43" w:rsidRPr="00E85A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centre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/health pos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85 (20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8 (13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7 (21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9 (19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1 (25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ommunity health worker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7 (1.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 (1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 (5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Pharmacy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56 (17.9)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7 (19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5 (23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6 (18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8 (10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Self-treatment and traditional medicine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(0.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80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Other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 (0.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5 (1.4)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185698" w:rsidTr="002F38CB">
        <w:trPr>
          <w:trHeight w:val="31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Reason for not seeking medical </w:t>
            </w:r>
            <w:proofErr w:type="spellStart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advice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e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"I do not have good access to a health facility"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1.8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7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"I do not have money to go to the health facility"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 (21.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3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4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 (22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 (46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"I prefer self-treatment or traditional medicine"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 (7.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 (21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(9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" It was not necessary to go to the health facility"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0 (61.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 (63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 (73.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2 (71.0)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 (43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Othe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 (8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 (25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6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31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KAP </w:t>
            </w:r>
            <w:proofErr w:type="spellStart"/>
            <w:r w:rsidRPr="00CD23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survey</w:t>
            </w:r>
            <w:r w:rsidRPr="00CD23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f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auses of diarrhoeal diseases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Some pathogens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1 (5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2 (6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 (3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4 (9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lastRenderedPageBreak/>
              <w:t xml:space="preserve">Faecal pathogens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06 (49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3 (49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3 (47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98 (55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2 (45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4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Dirty hands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06 (49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3 (49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3 (47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98 (55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2 (45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4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Dirty food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45 (80.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15 (90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96 (81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07 (86.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27 (63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Dirty water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80 (82.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98 (85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95 (80.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19 (89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68 (74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Explanation does not correspond with real cause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0 (6.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 (1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3 (6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 (3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1 (14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185698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hances of getting sick drinking untreated water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Very low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(0.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Rather low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4 (3.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 (2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 (3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 (6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Average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4 (6.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9 (8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 (9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(1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8 (7.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Rather high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00 (21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7 (30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9 (13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7 (13.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7 (27.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Very high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86 (69.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02 (58.0)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70 (74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05 (85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9 (58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Heard of "intestinal parasite"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Yes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01 (21.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9 (31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6 (18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4 (23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2 (11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No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26 (78.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39 (68.7)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99 (81.9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72 (76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16 (88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185698" w:rsidTr="002F38CB">
        <w:trPr>
          <w:trHeight w:val="57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0301" w:rsidRPr="00CD230B" w:rsidRDefault="00EC0301" w:rsidP="00F96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Knowledge </w:t>
            </w:r>
            <w:r w:rsidR="00F96B08"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on protective measures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against intestinal </w:t>
            </w:r>
            <w:proofErr w:type="spellStart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para</w:t>
            </w:r>
            <w:bookmarkStart w:id="0" w:name="_GoBack"/>
            <w:bookmarkEnd w:id="0"/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ites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g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Wash hands with soap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8 (11.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0 (20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3 (6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53 (14.9)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 (3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ut finger nails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6 (5.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1 (6.0)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4 (3.8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 (9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 (2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Wear pants, trousers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9 (3.4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6 (7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6 (1.6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 (3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5 (1.5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Wash fruits and vegetables before consumption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6 (1.8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 (2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3 (3.7)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3 (0.8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Wear shoe</w:t>
            </w:r>
            <w:r w:rsidR="00F96B08"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71 (5.0)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3 (6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 (3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7 (7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 (2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5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Drink clean water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37 (16.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6 (24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54 (14.8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7 (21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 (5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8D37A9" w:rsidTr="002F38CB">
        <w:trPr>
          <w:trHeight w:val="270"/>
        </w:trPr>
        <w:tc>
          <w:tcPr>
            <w:tcW w:w="18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gular deworming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9 (11.1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59 (17.0)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7 (10.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 (9.8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8 (7.8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8D37A9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D37A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D2A16" w:rsidRPr="00185698" w:rsidTr="002F38CB">
        <w:trPr>
          <w:trHeight w:val="31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Health of the youngest surveyed child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E85A4C" w:rsidTr="002F38CB">
        <w:trPr>
          <w:trHeight w:val="31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 xml:space="preserve">b  </w:t>
            </w:r>
            <w:r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Multiple answers possible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185698" w:rsidTr="002F38CB">
        <w:trPr>
          <w:trHeight w:val="31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F96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c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F96B08"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Passage </w:t>
            </w:r>
            <w:r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of liquid stool more than 3 times per day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185698" w:rsidTr="002F38CB">
        <w:trPr>
          <w:trHeight w:val="315"/>
        </w:trPr>
        <w:tc>
          <w:tcPr>
            <w:tcW w:w="2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F96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d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F96B08"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Multiple </w:t>
            </w:r>
            <w:r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responses possible for seeking medical advice or </w:t>
            </w:r>
            <w:r w:rsidR="00F61B43" w:rsidRPr="00E85A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treatment</w:t>
            </w:r>
            <w:r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185698" w:rsidTr="002F38CB">
        <w:trPr>
          <w:trHeight w:val="315"/>
        </w:trPr>
        <w:tc>
          <w:tcPr>
            <w:tcW w:w="2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F96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e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F96B08"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Multiple </w:t>
            </w:r>
            <w:r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responses possible for reasons for not seeking medical advice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185698" w:rsidTr="002F38CB">
        <w:trPr>
          <w:trHeight w:val="315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f</w:t>
            </w: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KAP: knowledge attitude and practices survey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4D2A16" w:rsidRPr="00185698" w:rsidTr="002F38CB">
        <w:trPr>
          <w:trHeight w:val="315"/>
        </w:trPr>
        <w:tc>
          <w:tcPr>
            <w:tcW w:w="2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CD23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g</w:t>
            </w:r>
            <w:r w:rsidR="0018569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 xml:space="preserve"> </w:t>
            </w:r>
            <w:r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Multiple responses possible for knowledge </w:t>
            </w:r>
            <w:r w:rsidR="00F96B08"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on protective measures </w:t>
            </w:r>
            <w:r w:rsidRPr="00CD23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against intestinal parasites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301" w:rsidRPr="00CD230B" w:rsidRDefault="00EC0301" w:rsidP="00EC0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</w:tbl>
    <w:p w:rsidR="009344B0" w:rsidRPr="00CD230B" w:rsidRDefault="009344B0">
      <w:pPr>
        <w:rPr>
          <w:rFonts w:ascii="Arial" w:hAnsi="Arial" w:cs="Arial"/>
          <w:lang w:val="en-GB"/>
        </w:rPr>
      </w:pPr>
    </w:p>
    <w:sectPr w:rsidR="009344B0" w:rsidRPr="00CD230B" w:rsidSect="00EC030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301"/>
    <w:rsid w:val="001808A6"/>
    <w:rsid w:val="00185698"/>
    <w:rsid w:val="002C32D3"/>
    <w:rsid w:val="002F38CB"/>
    <w:rsid w:val="003055B1"/>
    <w:rsid w:val="004D2A16"/>
    <w:rsid w:val="00576399"/>
    <w:rsid w:val="006F22D2"/>
    <w:rsid w:val="00790BF6"/>
    <w:rsid w:val="007B49B4"/>
    <w:rsid w:val="008D37A9"/>
    <w:rsid w:val="008F3427"/>
    <w:rsid w:val="009344B0"/>
    <w:rsid w:val="009346C0"/>
    <w:rsid w:val="00A52D30"/>
    <w:rsid w:val="00A83E21"/>
    <w:rsid w:val="00AE03AE"/>
    <w:rsid w:val="00B31EF4"/>
    <w:rsid w:val="00B57748"/>
    <w:rsid w:val="00C95DBF"/>
    <w:rsid w:val="00CD230B"/>
    <w:rsid w:val="00D76A14"/>
    <w:rsid w:val="00DB0F3D"/>
    <w:rsid w:val="00E158B2"/>
    <w:rsid w:val="00E269B5"/>
    <w:rsid w:val="00E85A4C"/>
    <w:rsid w:val="00EC0301"/>
    <w:rsid w:val="00F13D08"/>
    <w:rsid w:val="00F61B43"/>
    <w:rsid w:val="00F9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22993"/>
  <w15:docId w15:val="{269F23FD-865B-4672-B8C9-8578A848A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6B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B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70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na Shrestha</dc:creator>
  <cp:lastModifiedBy>Meierhofer, Regula</cp:lastModifiedBy>
  <cp:revision>10</cp:revision>
  <dcterms:created xsi:type="dcterms:W3CDTF">2020-03-30T10:04:00Z</dcterms:created>
  <dcterms:modified xsi:type="dcterms:W3CDTF">2020-08-06T08:14:00Z</dcterms:modified>
</cp:coreProperties>
</file>